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520"/>
      </w:tblGrid>
      <w:tr w:rsidR="00331BEA" w:rsidRPr="00331BEA" w:rsidTr="00C70FD8"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1162DF" w:rsidRPr="00331BEA" w:rsidRDefault="00B8149A" w:rsidP="00C70FD8">
            <w:pPr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bookmarkStart w:id="0" w:name="_GoBack"/>
            <w:r w:rsidRPr="00331BE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ATABASE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:rsidR="001162DF" w:rsidRPr="00331BEA" w:rsidRDefault="00B8149A" w:rsidP="00C70FD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31BEA">
              <w:rPr>
                <w:rFonts w:ascii="Times New Roman" w:hAnsi="Times New Roman" w:cs="Times New Roman"/>
                <w:b/>
                <w:color w:val="000000" w:themeColor="text1"/>
              </w:rPr>
              <w:t>RESEARCH EQUATIONS</w:t>
            </w:r>
          </w:p>
        </w:tc>
      </w:tr>
      <w:tr w:rsidR="00331BEA" w:rsidRPr="00331BEA" w:rsidTr="00C70FD8">
        <w:tc>
          <w:tcPr>
            <w:tcW w:w="209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UBMED</w:t>
            </w: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/MEDLINE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5" w:color="auto" w:fill="auto"/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</w:pPr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("health personnel" OR "health care providers" OR "health care workers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communicat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*" OR "communication" OR "empathy" OR "clinical skills" OR "professional patient relations" OR "patient-centered care") AND ("education" OR "training program" OR "workshop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self efficacy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")</w:t>
            </w:r>
          </w:p>
        </w:tc>
      </w:tr>
      <w:tr w:rsidR="00331BEA" w:rsidRPr="00331BEA" w:rsidTr="00C70FD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INHAL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("health personnel" OR "health care providers" OR "health care workers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communicat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*" OR "communication" OR "empathy" OR "clinical skills" OR "professional patient relations" OR "patient-centered care") AND ("education" OR "training program" OR "workshop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self efficacy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")</w:t>
            </w:r>
          </w:p>
        </w:tc>
      </w:tr>
      <w:tr w:rsidR="00331BEA" w:rsidRPr="00331BEA" w:rsidTr="00C70FD8">
        <w:tc>
          <w:tcPr>
            <w:tcW w:w="209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SYCINFO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5" w:color="auto" w:fill="auto"/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</w:pPr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("health personnel" OR "health care providers" OR "health care workers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communicat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*" OR "communication" OR "empathy" OR "clinical skills" OR "professional patient relations" OR "patient-centered care") AND ("education" OR "training program" OR "workshop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self efficacy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")</w:t>
            </w:r>
          </w:p>
        </w:tc>
      </w:tr>
      <w:tr w:rsidR="00331BEA" w:rsidRPr="00331BEA" w:rsidTr="00C70FD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CIENCE DIRECT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(“health personnel”) AND (“communication” OR “empathy” OR “professional patient relations” OR “patient-centered care”) AND (“training program” OR “workshop”) AND (“</w:t>
            </w:r>
            <w:proofErr w:type="spellStart"/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elf efficacy</w:t>
            </w:r>
            <w:proofErr w:type="spellEnd"/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”)</w:t>
            </w:r>
          </w:p>
        </w:tc>
      </w:tr>
      <w:tr w:rsidR="00331BEA" w:rsidRPr="00331BEA" w:rsidTr="00C70FD8">
        <w:tc>
          <w:tcPr>
            <w:tcW w:w="209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COPUS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5" w:color="auto" w:fill="auto"/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(“health personnel” OR “health care providers” OR “health care workers”) AND (“</w:t>
            </w:r>
            <w:proofErr w:type="spellStart"/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mmunicat</w:t>
            </w:r>
            <w:proofErr w:type="spellEnd"/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*” OR “empathy” OR “professional patient relations” OR “patient-centered care”) AND (“training program” OR “workshop”) AND (“</w:t>
            </w:r>
            <w:proofErr w:type="spellStart"/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elf efficacy</w:t>
            </w:r>
            <w:proofErr w:type="spellEnd"/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”)</w:t>
            </w:r>
          </w:p>
        </w:tc>
      </w:tr>
      <w:tr w:rsidR="00331BEA" w:rsidRPr="00331BEA" w:rsidTr="00C70FD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331BE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 w:eastAsia="pt-BR"/>
              </w:rPr>
              <w:t>WEB OF SCIENCE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</w:pPr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TS=(("health personnel" OR "health care providers" OR "health care workers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communicat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*" OR "communication" OR "empathy" OR "clinical skills" OR "professional patient relations" OR "patient-centered care") AND ("education" OR "training program" OR "workshop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self efficacy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"))</w:t>
            </w:r>
          </w:p>
        </w:tc>
      </w:tr>
      <w:tr w:rsidR="00331BEA" w:rsidRPr="00331BEA" w:rsidTr="00C70FD8">
        <w:tc>
          <w:tcPr>
            <w:tcW w:w="209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1162DF" w:rsidRPr="00331BEA" w:rsidRDefault="001162DF" w:rsidP="00C70FD8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 w:eastAsia="pt-BR"/>
              </w:rPr>
            </w:pPr>
            <w:r w:rsidRPr="00331BE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 w:eastAsia="pt-BR"/>
              </w:rPr>
              <w:t>EMBASE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5" w:color="auto" w:fill="auto"/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</w:pPr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(("health personnel" OR "health care providers" OR "health care workers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communicat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*" OR "empathy" OR "professional patient relations" OR "patient-centered care") AND ("training program" OR "workshop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self efficacy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"))</w:t>
            </w:r>
          </w:p>
        </w:tc>
      </w:tr>
      <w:tr w:rsidR="001162DF" w:rsidRPr="00331BEA" w:rsidTr="00C70FD8">
        <w:tc>
          <w:tcPr>
            <w:tcW w:w="2093" w:type="dxa"/>
            <w:tcBorders>
              <w:top w:val="nil"/>
            </w:tcBorders>
            <w:vAlign w:val="center"/>
          </w:tcPr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31BE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OCHRANE CENTRAL</w:t>
            </w:r>
          </w:p>
          <w:p w:rsidR="001162DF" w:rsidRPr="00331BEA" w:rsidRDefault="001162DF" w:rsidP="00C70FD8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6520" w:type="dxa"/>
            <w:tcBorders>
              <w:top w:val="nil"/>
            </w:tcBorders>
          </w:tcPr>
          <w:p w:rsidR="001162DF" w:rsidRPr="00331BEA" w:rsidRDefault="001162DF" w:rsidP="00C70FD8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</w:pPr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("health personnel" OR "health care providers" OR "health care workers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communicat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*" OR "communication" OR "empathy" OR "clinical skills" OR "professional patient relations" OR "patient-centered care") AND ("education" OR "training program" OR "workshop") AND ("</w:t>
            </w:r>
            <w:proofErr w:type="spellStart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self efficacy</w:t>
            </w:r>
            <w:proofErr w:type="spellEnd"/>
            <w:r w:rsidRPr="00331BEA">
              <w:rPr>
                <w:rFonts w:ascii="Times New Roman" w:eastAsia="Times New Roman" w:hAnsi="Times New Roman" w:cs="Times New Roman"/>
                <w:bCs/>
                <w:color w:val="000000" w:themeColor="text1"/>
                <w:sz w:val="19"/>
                <w:szCs w:val="19"/>
                <w:lang w:val="en-US" w:eastAsia="pt-BR"/>
              </w:rPr>
              <w:t>")</w:t>
            </w:r>
          </w:p>
        </w:tc>
      </w:tr>
      <w:bookmarkEnd w:id="0"/>
    </w:tbl>
    <w:p w:rsidR="00075D93" w:rsidRPr="00331BEA" w:rsidRDefault="00331BEA">
      <w:pPr>
        <w:rPr>
          <w:color w:val="000000" w:themeColor="text1"/>
          <w:lang w:val="en-US"/>
        </w:rPr>
      </w:pPr>
    </w:p>
    <w:sectPr w:rsidR="00075D93" w:rsidRPr="00331BEA" w:rsidSect="00331B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2DF"/>
    <w:rsid w:val="001162DF"/>
    <w:rsid w:val="00331BEA"/>
    <w:rsid w:val="00470567"/>
    <w:rsid w:val="004C6751"/>
    <w:rsid w:val="00B8149A"/>
    <w:rsid w:val="00C33BEF"/>
    <w:rsid w:val="00C9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098725-B8CB-44AC-9CDD-A5DAF35F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RN</dc:creator>
  <cp:lastModifiedBy>Radha S</cp:lastModifiedBy>
  <cp:revision>3</cp:revision>
  <dcterms:created xsi:type="dcterms:W3CDTF">2020-01-14T18:48:00Z</dcterms:created>
  <dcterms:modified xsi:type="dcterms:W3CDTF">2021-02-27T08:28:00Z</dcterms:modified>
</cp:coreProperties>
</file>